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62FBB" w14:textId="77777777" w:rsidR="008D5E0F" w:rsidRPr="00B60F09" w:rsidRDefault="008D5E0F" w:rsidP="008D5E0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B60F09">
        <w:rPr>
          <w:rFonts w:ascii="Arial" w:hAnsi="Arial" w:cs="Arial"/>
          <w:bCs/>
          <w:sz w:val="22"/>
          <w:szCs w:val="22"/>
        </w:rPr>
        <w:t>Supplementary Table 1</w:t>
      </w:r>
      <w:r w:rsidRPr="00B60F09">
        <w:rPr>
          <w:rFonts w:ascii="Arial" w:hAnsi="Arial" w:cs="Arial"/>
          <w:sz w:val="22"/>
          <w:szCs w:val="22"/>
        </w:rPr>
        <w:t xml:space="preserve"> Body image scale items only: Principal Component analysis (EFA) with Varimax rotation </w:t>
      </w:r>
    </w:p>
    <w:p w14:paraId="7A91DC11" w14:textId="77777777" w:rsidR="008D5E0F" w:rsidRPr="00B60F09" w:rsidRDefault="008D5E0F" w:rsidP="008D5E0F">
      <w:pPr>
        <w:rPr>
          <w:rFonts w:ascii="Arial" w:hAnsi="Arial" w:cs="Arial"/>
        </w:rPr>
      </w:pPr>
    </w:p>
    <w:tbl>
      <w:tblPr>
        <w:tblW w:w="82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2441"/>
        <w:gridCol w:w="2417"/>
        <w:gridCol w:w="2417"/>
      </w:tblGrid>
      <w:tr w:rsidR="008D5E0F" w:rsidRPr="00B60F09" w14:paraId="1F9A3DDD" w14:textId="77777777" w:rsidTr="00A37445">
        <w:trPr>
          <w:trHeight w:val="319"/>
        </w:trPr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B46EC9" w14:textId="77777777" w:rsidR="008D5E0F" w:rsidRPr="00B60F09" w:rsidRDefault="008D5E0F" w:rsidP="00561767">
            <w:pPr>
              <w:rPr>
                <w:rFonts w:ascii="Arial" w:hAnsi="Arial" w:cs="Arial"/>
                <w:bCs/>
                <w:lang w:eastAsia="en-AU"/>
              </w:rPr>
            </w:pPr>
            <w:r w:rsidRPr="00B60F09">
              <w:rPr>
                <w:rFonts w:ascii="Arial" w:hAnsi="Arial" w:cs="Arial"/>
                <w:bCs/>
                <w:lang w:eastAsia="en-AU"/>
              </w:rPr>
              <w:t> Item</w:t>
            </w:r>
          </w:p>
          <w:p w14:paraId="4D0B038A" w14:textId="77777777" w:rsidR="008D5E0F" w:rsidRPr="00B60F09" w:rsidRDefault="008D5E0F" w:rsidP="00561767">
            <w:pPr>
              <w:rPr>
                <w:rFonts w:ascii="Arial" w:hAnsi="Arial" w:cs="Arial"/>
                <w:b/>
                <w:lang w:eastAsia="en-AU"/>
              </w:rPr>
            </w:pPr>
          </w:p>
        </w:tc>
        <w:tc>
          <w:tcPr>
            <w:tcW w:w="7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939BE7" w14:textId="3EB6D388" w:rsidR="008D5E0F" w:rsidRPr="00B60F09" w:rsidRDefault="008D5E0F" w:rsidP="00561767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B60F09">
              <w:rPr>
                <w:rFonts w:ascii="Arial" w:hAnsi="Arial" w:cs="Arial"/>
                <w:b/>
              </w:rPr>
              <w:t>Factors and loadings (exploratory factor analysis)</w:t>
            </w:r>
            <w:r w:rsidRPr="00B60F09">
              <w:rPr>
                <w:rFonts w:ascii="Arial" w:hAnsi="Arial" w:cs="Arial"/>
                <w:b/>
                <w:vertAlign w:val="superscript"/>
              </w:rPr>
              <w:t>a</w:t>
            </w:r>
          </w:p>
          <w:p w14:paraId="4BD0AD6E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8D5E0F" w:rsidRPr="00B60F09" w14:paraId="3621F5E5" w14:textId="77777777" w:rsidTr="00A37445">
        <w:trPr>
          <w:trHeight w:val="319"/>
        </w:trPr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40626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ACC8DA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bCs/>
              </w:rPr>
            </w:pPr>
            <w:r w:rsidRPr="00B60F09">
              <w:rPr>
                <w:rFonts w:ascii="Arial" w:hAnsi="Arial" w:cs="Arial"/>
                <w:bCs/>
              </w:rPr>
              <w:t>Tamil</w:t>
            </w:r>
          </w:p>
          <w:p w14:paraId="2EA24683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bCs/>
                <w:lang w:eastAsia="en-AU"/>
              </w:rPr>
            </w:pPr>
            <w:r w:rsidRPr="00B60F09">
              <w:rPr>
                <w:rFonts w:ascii="Arial" w:hAnsi="Arial" w:cs="Arial"/>
                <w:bCs/>
              </w:rPr>
              <w:t xml:space="preserve">Factor 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2277D80C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bCs/>
              </w:rPr>
            </w:pPr>
            <w:r w:rsidRPr="00B60F09">
              <w:rPr>
                <w:rFonts w:ascii="Arial" w:hAnsi="Arial" w:cs="Arial"/>
                <w:bCs/>
              </w:rPr>
              <w:t>Telugu</w:t>
            </w:r>
          </w:p>
          <w:p w14:paraId="6AA810A2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bCs/>
              </w:rPr>
            </w:pPr>
            <w:r w:rsidRPr="00B60F09">
              <w:rPr>
                <w:rFonts w:ascii="Arial" w:hAnsi="Arial" w:cs="Arial"/>
                <w:bCs/>
              </w:rPr>
              <w:t>Factor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</w:tcPr>
          <w:p w14:paraId="4C93139B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bCs/>
              </w:rPr>
            </w:pPr>
            <w:r w:rsidRPr="00B60F09">
              <w:rPr>
                <w:rFonts w:ascii="Arial" w:hAnsi="Arial" w:cs="Arial"/>
                <w:bCs/>
              </w:rPr>
              <w:t>Hindi</w:t>
            </w:r>
          </w:p>
          <w:p w14:paraId="41640BB5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bCs/>
              </w:rPr>
            </w:pPr>
            <w:r w:rsidRPr="00B60F09">
              <w:rPr>
                <w:rFonts w:ascii="Arial" w:hAnsi="Arial" w:cs="Arial"/>
                <w:bCs/>
              </w:rPr>
              <w:t>Factor</w:t>
            </w:r>
          </w:p>
        </w:tc>
      </w:tr>
      <w:tr w:rsidR="008D5E0F" w:rsidRPr="00B60F09" w14:paraId="4E4D512A" w14:textId="77777777" w:rsidTr="00A37445">
        <w:trPr>
          <w:trHeight w:val="342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14:paraId="4FE3358C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1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8A1027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834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7D9A8F44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61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2D772182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73</w:t>
            </w:r>
          </w:p>
        </w:tc>
      </w:tr>
      <w:tr w:rsidR="008D5E0F" w:rsidRPr="00B60F09" w14:paraId="56F847DD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072FA967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2</w:t>
            </w:r>
          </w:p>
        </w:tc>
        <w:tc>
          <w:tcPr>
            <w:tcW w:w="2441" w:type="dxa"/>
            <w:shd w:val="clear" w:color="auto" w:fill="auto"/>
            <w:noWrap/>
          </w:tcPr>
          <w:p w14:paraId="4A829289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892</w:t>
            </w:r>
          </w:p>
        </w:tc>
        <w:tc>
          <w:tcPr>
            <w:tcW w:w="2417" w:type="dxa"/>
          </w:tcPr>
          <w:p w14:paraId="0E3C5B81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806</w:t>
            </w:r>
          </w:p>
        </w:tc>
        <w:tc>
          <w:tcPr>
            <w:tcW w:w="2417" w:type="dxa"/>
          </w:tcPr>
          <w:p w14:paraId="3C8F0D26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812</w:t>
            </w:r>
          </w:p>
        </w:tc>
      </w:tr>
      <w:tr w:rsidR="008D5E0F" w:rsidRPr="00B60F09" w14:paraId="69EFEABC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0DE9DA0E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3</w:t>
            </w:r>
          </w:p>
        </w:tc>
        <w:tc>
          <w:tcPr>
            <w:tcW w:w="2441" w:type="dxa"/>
            <w:shd w:val="clear" w:color="auto" w:fill="auto"/>
            <w:noWrap/>
          </w:tcPr>
          <w:p w14:paraId="5F5F0CB9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928</w:t>
            </w:r>
          </w:p>
        </w:tc>
        <w:tc>
          <w:tcPr>
            <w:tcW w:w="2417" w:type="dxa"/>
          </w:tcPr>
          <w:p w14:paraId="5C77F38A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818</w:t>
            </w:r>
          </w:p>
        </w:tc>
        <w:tc>
          <w:tcPr>
            <w:tcW w:w="2417" w:type="dxa"/>
          </w:tcPr>
          <w:p w14:paraId="00C6E947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83</w:t>
            </w:r>
          </w:p>
        </w:tc>
      </w:tr>
      <w:tr w:rsidR="008D5E0F" w:rsidRPr="00B60F09" w14:paraId="74D6D3AB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340D1301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4</w:t>
            </w:r>
          </w:p>
        </w:tc>
        <w:tc>
          <w:tcPr>
            <w:tcW w:w="2441" w:type="dxa"/>
            <w:shd w:val="clear" w:color="auto" w:fill="auto"/>
            <w:noWrap/>
          </w:tcPr>
          <w:p w14:paraId="749ED118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927</w:t>
            </w:r>
          </w:p>
        </w:tc>
        <w:tc>
          <w:tcPr>
            <w:tcW w:w="2417" w:type="dxa"/>
          </w:tcPr>
          <w:p w14:paraId="0BC88DB8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58</w:t>
            </w:r>
          </w:p>
        </w:tc>
        <w:tc>
          <w:tcPr>
            <w:tcW w:w="2417" w:type="dxa"/>
          </w:tcPr>
          <w:p w14:paraId="27F17308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23</w:t>
            </w:r>
          </w:p>
        </w:tc>
      </w:tr>
      <w:tr w:rsidR="008D5E0F" w:rsidRPr="00B60F09" w14:paraId="5FBF97F6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7083382F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5</w:t>
            </w:r>
          </w:p>
        </w:tc>
        <w:tc>
          <w:tcPr>
            <w:tcW w:w="2441" w:type="dxa"/>
            <w:shd w:val="clear" w:color="auto" w:fill="auto"/>
            <w:noWrap/>
          </w:tcPr>
          <w:p w14:paraId="750F6705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901</w:t>
            </w:r>
          </w:p>
        </w:tc>
        <w:tc>
          <w:tcPr>
            <w:tcW w:w="2417" w:type="dxa"/>
          </w:tcPr>
          <w:p w14:paraId="6AF02612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71</w:t>
            </w:r>
          </w:p>
        </w:tc>
        <w:tc>
          <w:tcPr>
            <w:tcW w:w="2417" w:type="dxa"/>
          </w:tcPr>
          <w:p w14:paraId="19F1791A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40</w:t>
            </w:r>
          </w:p>
        </w:tc>
      </w:tr>
      <w:tr w:rsidR="008D5E0F" w:rsidRPr="00B60F09" w14:paraId="75DAADF3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54359713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6</w:t>
            </w:r>
          </w:p>
        </w:tc>
        <w:tc>
          <w:tcPr>
            <w:tcW w:w="2441" w:type="dxa"/>
            <w:shd w:val="clear" w:color="auto" w:fill="auto"/>
            <w:noWrap/>
          </w:tcPr>
          <w:p w14:paraId="26F1A485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944</w:t>
            </w:r>
          </w:p>
        </w:tc>
        <w:tc>
          <w:tcPr>
            <w:tcW w:w="2417" w:type="dxa"/>
          </w:tcPr>
          <w:p w14:paraId="1F415C62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684</w:t>
            </w:r>
          </w:p>
        </w:tc>
        <w:tc>
          <w:tcPr>
            <w:tcW w:w="2417" w:type="dxa"/>
          </w:tcPr>
          <w:p w14:paraId="2981DBD1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13</w:t>
            </w:r>
          </w:p>
        </w:tc>
      </w:tr>
      <w:tr w:rsidR="008D5E0F" w:rsidRPr="00B60F09" w14:paraId="76386BBB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615038FD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7</w:t>
            </w:r>
          </w:p>
        </w:tc>
        <w:tc>
          <w:tcPr>
            <w:tcW w:w="2441" w:type="dxa"/>
            <w:shd w:val="clear" w:color="auto" w:fill="auto"/>
            <w:noWrap/>
          </w:tcPr>
          <w:p w14:paraId="5DA72989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953</w:t>
            </w:r>
          </w:p>
        </w:tc>
        <w:tc>
          <w:tcPr>
            <w:tcW w:w="2417" w:type="dxa"/>
          </w:tcPr>
          <w:p w14:paraId="70F14EA0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621</w:t>
            </w:r>
          </w:p>
        </w:tc>
        <w:tc>
          <w:tcPr>
            <w:tcW w:w="2417" w:type="dxa"/>
          </w:tcPr>
          <w:p w14:paraId="74623281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687</w:t>
            </w:r>
          </w:p>
        </w:tc>
      </w:tr>
      <w:tr w:rsidR="008D5E0F" w:rsidRPr="00B60F09" w14:paraId="7CAC3757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6D89E249" w14:textId="77777777" w:rsidR="008D5E0F" w:rsidRPr="00B60F09" w:rsidRDefault="008D5E0F" w:rsidP="00561767">
            <w:pPr>
              <w:rPr>
                <w:rFonts w:ascii="Arial" w:hAnsi="Arial" w:cs="Arial"/>
                <w:b/>
                <w:bCs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8</w:t>
            </w:r>
          </w:p>
        </w:tc>
        <w:tc>
          <w:tcPr>
            <w:tcW w:w="2441" w:type="dxa"/>
            <w:shd w:val="clear" w:color="auto" w:fill="auto"/>
            <w:noWrap/>
          </w:tcPr>
          <w:p w14:paraId="5DBB0660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66</w:t>
            </w:r>
          </w:p>
        </w:tc>
        <w:tc>
          <w:tcPr>
            <w:tcW w:w="2417" w:type="dxa"/>
          </w:tcPr>
          <w:p w14:paraId="6AF07474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511</w:t>
            </w:r>
          </w:p>
        </w:tc>
        <w:tc>
          <w:tcPr>
            <w:tcW w:w="2417" w:type="dxa"/>
          </w:tcPr>
          <w:p w14:paraId="25B06F58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77</w:t>
            </w:r>
          </w:p>
        </w:tc>
      </w:tr>
      <w:tr w:rsidR="008D5E0F" w:rsidRPr="00B60F09" w14:paraId="0DEC41B8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75D40388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9</w:t>
            </w:r>
          </w:p>
        </w:tc>
        <w:tc>
          <w:tcPr>
            <w:tcW w:w="2441" w:type="dxa"/>
            <w:shd w:val="clear" w:color="auto" w:fill="auto"/>
            <w:noWrap/>
          </w:tcPr>
          <w:p w14:paraId="61986D38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906</w:t>
            </w:r>
          </w:p>
        </w:tc>
        <w:tc>
          <w:tcPr>
            <w:tcW w:w="2417" w:type="dxa"/>
          </w:tcPr>
          <w:p w14:paraId="2FA2DE14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672</w:t>
            </w:r>
          </w:p>
        </w:tc>
        <w:tc>
          <w:tcPr>
            <w:tcW w:w="2417" w:type="dxa"/>
          </w:tcPr>
          <w:p w14:paraId="162E6BDA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89</w:t>
            </w:r>
          </w:p>
        </w:tc>
      </w:tr>
      <w:tr w:rsidR="008D5E0F" w:rsidRPr="00B60F09" w14:paraId="1AD57A30" w14:textId="77777777" w:rsidTr="00A37445">
        <w:trPr>
          <w:trHeight w:val="342"/>
        </w:trPr>
        <w:tc>
          <w:tcPr>
            <w:tcW w:w="1004" w:type="dxa"/>
            <w:shd w:val="clear" w:color="auto" w:fill="auto"/>
          </w:tcPr>
          <w:p w14:paraId="3BA1FA2C" w14:textId="77777777" w:rsidR="008D5E0F" w:rsidRPr="00B60F09" w:rsidRDefault="008D5E0F" w:rsidP="00561767">
            <w:pPr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BIS_10</w:t>
            </w:r>
          </w:p>
        </w:tc>
        <w:tc>
          <w:tcPr>
            <w:tcW w:w="2441" w:type="dxa"/>
            <w:shd w:val="clear" w:color="auto" w:fill="auto"/>
            <w:noWrap/>
          </w:tcPr>
          <w:p w14:paraId="50074B04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97</w:t>
            </w:r>
          </w:p>
        </w:tc>
        <w:tc>
          <w:tcPr>
            <w:tcW w:w="2417" w:type="dxa"/>
          </w:tcPr>
          <w:p w14:paraId="42D5BAE9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687</w:t>
            </w:r>
          </w:p>
        </w:tc>
        <w:tc>
          <w:tcPr>
            <w:tcW w:w="2417" w:type="dxa"/>
          </w:tcPr>
          <w:p w14:paraId="1C704A0C" w14:textId="77777777" w:rsidR="008D5E0F" w:rsidRPr="00B60F09" w:rsidRDefault="008D5E0F" w:rsidP="00561767">
            <w:pPr>
              <w:jc w:val="center"/>
              <w:rPr>
                <w:rFonts w:ascii="Arial" w:hAnsi="Arial" w:cs="Arial"/>
                <w:lang w:eastAsia="en-AU"/>
              </w:rPr>
            </w:pPr>
            <w:r w:rsidRPr="00B60F09">
              <w:rPr>
                <w:rFonts w:ascii="Arial" w:hAnsi="Arial" w:cs="Arial"/>
                <w:lang w:eastAsia="en-AU"/>
              </w:rPr>
              <w:t>0.783</w:t>
            </w:r>
          </w:p>
        </w:tc>
      </w:tr>
    </w:tbl>
    <w:p w14:paraId="0ABD5663" w14:textId="293A5AB6" w:rsidR="008D5E0F" w:rsidRPr="00B60F09" w:rsidRDefault="00A37445" w:rsidP="008D5E0F">
      <w:pPr>
        <w:rPr>
          <w:rFonts w:ascii="Arial" w:hAnsi="Arial" w:cs="Arial"/>
          <w:bCs/>
          <w:sz w:val="16"/>
          <w:szCs w:val="16"/>
        </w:rPr>
      </w:pPr>
      <w:r w:rsidRPr="00B60F09">
        <w:rPr>
          <w:rFonts w:ascii="Arial" w:hAnsi="Arial" w:cs="Arial"/>
          <w:b/>
          <w:vertAlign w:val="superscript"/>
        </w:rPr>
        <w:t>a</w:t>
      </w:r>
      <w:r w:rsidRPr="00B60F09">
        <w:rPr>
          <w:rFonts w:ascii="Arial" w:hAnsi="Arial" w:cs="Arial"/>
          <w:bCs/>
          <w:sz w:val="16"/>
          <w:szCs w:val="16"/>
        </w:rPr>
        <w:t xml:space="preserve"> </w:t>
      </w:r>
      <w:r w:rsidR="008D5E0F" w:rsidRPr="00B60F09">
        <w:rPr>
          <w:rFonts w:ascii="Arial" w:hAnsi="Arial" w:cs="Arial"/>
          <w:bCs/>
          <w:sz w:val="16"/>
          <w:szCs w:val="16"/>
        </w:rPr>
        <w:t>BIS – Body image scale</w:t>
      </w:r>
    </w:p>
    <w:p w14:paraId="1CA7CA5E" w14:textId="77777777" w:rsidR="000203B3" w:rsidRDefault="00A37445"/>
    <w:sectPr w:rsidR="000203B3" w:rsidSect="003B32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E0F"/>
    <w:rsid w:val="000000B9"/>
    <w:rsid w:val="00003D91"/>
    <w:rsid w:val="000164CB"/>
    <w:rsid w:val="0004118F"/>
    <w:rsid w:val="00075850"/>
    <w:rsid w:val="0008753B"/>
    <w:rsid w:val="000B1F96"/>
    <w:rsid w:val="000D0B91"/>
    <w:rsid w:val="000D3990"/>
    <w:rsid w:val="000E299E"/>
    <w:rsid w:val="00106C4A"/>
    <w:rsid w:val="001115B0"/>
    <w:rsid w:val="001119AB"/>
    <w:rsid w:val="0012437A"/>
    <w:rsid w:val="001270C5"/>
    <w:rsid w:val="00133C33"/>
    <w:rsid w:val="0014592A"/>
    <w:rsid w:val="0015353F"/>
    <w:rsid w:val="00160560"/>
    <w:rsid w:val="00161B75"/>
    <w:rsid w:val="00165730"/>
    <w:rsid w:val="00174259"/>
    <w:rsid w:val="001A0B61"/>
    <w:rsid w:val="001D0BAF"/>
    <w:rsid w:val="001F4ADD"/>
    <w:rsid w:val="002053C3"/>
    <w:rsid w:val="00232FD6"/>
    <w:rsid w:val="0024445D"/>
    <w:rsid w:val="00244A10"/>
    <w:rsid w:val="002A2944"/>
    <w:rsid w:val="002A30D7"/>
    <w:rsid w:val="002A768A"/>
    <w:rsid w:val="002A7B7B"/>
    <w:rsid w:val="002C25F7"/>
    <w:rsid w:val="002D51CC"/>
    <w:rsid w:val="002E31D7"/>
    <w:rsid w:val="002E3FD5"/>
    <w:rsid w:val="002E48EA"/>
    <w:rsid w:val="002F1912"/>
    <w:rsid w:val="0030408B"/>
    <w:rsid w:val="00332003"/>
    <w:rsid w:val="003413C4"/>
    <w:rsid w:val="00347FEE"/>
    <w:rsid w:val="0036306C"/>
    <w:rsid w:val="00371A9F"/>
    <w:rsid w:val="003907E0"/>
    <w:rsid w:val="00390A25"/>
    <w:rsid w:val="003A592E"/>
    <w:rsid w:val="003B0262"/>
    <w:rsid w:val="003B3238"/>
    <w:rsid w:val="003B603A"/>
    <w:rsid w:val="003C2BA3"/>
    <w:rsid w:val="003D1789"/>
    <w:rsid w:val="004120B2"/>
    <w:rsid w:val="00416026"/>
    <w:rsid w:val="00417ED3"/>
    <w:rsid w:val="00435571"/>
    <w:rsid w:val="00437361"/>
    <w:rsid w:val="00437EA8"/>
    <w:rsid w:val="0044014C"/>
    <w:rsid w:val="00444617"/>
    <w:rsid w:val="0045207E"/>
    <w:rsid w:val="00460363"/>
    <w:rsid w:val="00464E31"/>
    <w:rsid w:val="00467AEE"/>
    <w:rsid w:val="004B6821"/>
    <w:rsid w:val="004C6084"/>
    <w:rsid w:val="004E4CD3"/>
    <w:rsid w:val="004E7971"/>
    <w:rsid w:val="005264A8"/>
    <w:rsid w:val="005459AD"/>
    <w:rsid w:val="00552EA5"/>
    <w:rsid w:val="005620B6"/>
    <w:rsid w:val="0056668F"/>
    <w:rsid w:val="00567513"/>
    <w:rsid w:val="00571678"/>
    <w:rsid w:val="0059481D"/>
    <w:rsid w:val="00597396"/>
    <w:rsid w:val="005A0F25"/>
    <w:rsid w:val="005C1EE7"/>
    <w:rsid w:val="005C54A2"/>
    <w:rsid w:val="005D6749"/>
    <w:rsid w:val="005F68B9"/>
    <w:rsid w:val="006361D5"/>
    <w:rsid w:val="00645E1E"/>
    <w:rsid w:val="0065311B"/>
    <w:rsid w:val="00686D42"/>
    <w:rsid w:val="006B1232"/>
    <w:rsid w:val="006B1F6C"/>
    <w:rsid w:val="006B47FF"/>
    <w:rsid w:val="006B5E00"/>
    <w:rsid w:val="006C069F"/>
    <w:rsid w:val="006D5916"/>
    <w:rsid w:val="006F482E"/>
    <w:rsid w:val="007038BC"/>
    <w:rsid w:val="007348CB"/>
    <w:rsid w:val="00736587"/>
    <w:rsid w:val="00743299"/>
    <w:rsid w:val="00751604"/>
    <w:rsid w:val="00763078"/>
    <w:rsid w:val="00766BC3"/>
    <w:rsid w:val="007C6E2F"/>
    <w:rsid w:val="007E1F62"/>
    <w:rsid w:val="007E22D1"/>
    <w:rsid w:val="00801BAC"/>
    <w:rsid w:val="008040C1"/>
    <w:rsid w:val="00815A68"/>
    <w:rsid w:val="0083486E"/>
    <w:rsid w:val="00840C30"/>
    <w:rsid w:val="00853E8D"/>
    <w:rsid w:val="00854119"/>
    <w:rsid w:val="008622CC"/>
    <w:rsid w:val="0087280E"/>
    <w:rsid w:val="00882BD2"/>
    <w:rsid w:val="008A624A"/>
    <w:rsid w:val="008C03C9"/>
    <w:rsid w:val="008C306A"/>
    <w:rsid w:val="008D53A3"/>
    <w:rsid w:val="008D58A6"/>
    <w:rsid w:val="008D5E0F"/>
    <w:rsid w:val="00912BAB"/>
    <w:rsid w:val="009147B5"/>
    <w:rsid w:val="00940BD3"/>
    <w:rsid w:val="009D40BD"/>
    <w:rsid w:val="009E2CB7"/>
    <w:rsid w:val="009E6ECF"/>
    <w:rsid w:val="00A030C6"/>
    <w:rsid w:val="00A0539E"/>
    <w:rsid w:val="00A30E19"/>
    <w:rsid w:val="00A37445"/>
    <w:rsid w:val="00A42604"/>
    <w:rsid w:val="00A465DF"/>
    <w:rsid w:val="00AB2C33"/>
    <w:rsid w:val="00AC2151"/>
    <w:rsid w:val="00AD179B"/>
    <w:rsid w:val="00B333FE"/>
    <w:rsid w:val="00B472E6"/>
    <w:rsid w:val="00B71AE2"/>
    <w:rsid w:val="00B749E3"/>
    <w:rsid w:val="00B8195E"/>
    <w:rsid w:val="00B82805"/>
    <w:rsid w:val="00B92A3B"/>
    <w:rsid w:val="00BA36CD"/>
    <w:rsid w:val="00BA54F6"/>
    <w:rsid w:val="00BB6FC2"/>
    <w:rsid w:val="00BC65C6"/>
    <w:rsid w:val="00C10E64"/>
    <w:rsid w:val="00C50AC4"/>
    <w:rsid w:val="00C533D8"/>
    <w:rsid w:val="00C542B0"/>
    <w:rsid w:val="00C860CB"/>
    <w:rsid w:val="00C87E60"/>
    <w:rsid w:val="00C918A2"/>
    <w:rsid w:val="00CC36C8"/>
    <w:rsid w:val="00CC5E41"/>
    <w:rsid w:val="00CC6167"/>
    <w:rsid w:val="00CC72EC"/>
    <w:rsid w:val="00CE1A6B"/>
    <w:rsid w:val="00CF66CB"/>
    <w:rsid w:val="00CF7DF1"/>
    <w:rsid w:val="00D20AB9"/>
    <w:rsid w:val="00D21183"/>
    <w:rsid w:val="00D31DC2"/>
    <w:rsid w:val="00D346F0"/>
    <w:rsid w:val="00D55125"/>
    <w:rsid w:val="00D577BE"/>
    <w:rsid w:val="00D77E5F"/>
    <w:rsid w:val="00D84BCD"/>
    <w:rsid w:val="00D9698B"/>
    <w:rsid w:val="00E116DD"/>
    <w:rsid w:val="00E20A63"/>
    <w:rsid w:val="00E31F61"/>
    <w:rsid w:val="00E35D6C"/>
    <w:rsid w:val="00E47B58"/>
    <w:rsid w:val="00E57638"/>
    <w:rsid w:val="00E74CE2"/>
    <w:rsid w:val="00E82DA5"/>
    <w:rsid w:val="00EA1CC8"/>
    <w:rsid w:val="00EC6587"/>
    <w:rsid w:val="00EF4AF7"/>
    <w:rsid w:val="00F0142A"/>
    <w:rsid w:val="00F34A8C"/>
    <w:rsid w:val="00F353F9"/>
    <w:rsid w:val="00F44201"/>
    <w:rsid w:val="00F504A1"/>
    <w:rsid w:val="00F66247"/>
    <w:rsid w:val="00FC232A"/>
    <w:rsid w:val="00FF32B7"/>
    <w:rsid w:val="00FF3E91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F0780"/>
  <w14:defaultImageDpi w14:val="32767"/>
  <w15:chartTrackingRefBased/>
  <w15:docId w15:val="{49D08DBE-8EE5-6146-AA09-2CFCE46A8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5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0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0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dhu Shunmuga Sundaram</dc:creator>
  <cp:keywords/>
  <dc:description/>
  <cp:lastModifiedBy>Chindhu Shunmuga Sundaram</cp:lastModifiedBy>
  <cp:revision>2</cp:revision>
  <dcterms:created xsi:type="dcterms:W3CDTF">2022-03-18T07:31:00Z</dcterms:created>
  <dcterms:modified xsi:type="dcterms:W3CDTF">2022-03-18T07:31:00Z</dcterms:modified>
</cp:coreProperties>
</file>